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40" w:before="0" w:after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  <w:b w:val="false"/>
        </w:rPr>
        <w:t>: Fold changes in expression of glucose metabolic genes in the siRNA-</w:t>
      </w:r>
      <w:r>
        <w:rPr>
          <w:rFonts w:cs="Times New Roman" w:ascii="Times New Roman" w:hAnsi="Times New Roman"/>
          <w:b w:val="false"/>
          <w:i/>
        </w:rPr>
        <w:t>Zip7</w:t>
      </w:r>
      <w:r>
        <w:rPr>
          <w:rFonts w:cs="Times New Roman" w:ascii="Times New Roman" w:hAnsi="Times New Roman"/>
          <w:b w:val="false"/>
        </w:rPr>
        <w:t xml:space="preserve"> compared</w:t>
      </w:r>
    </w:p>
    <w:p>
      <w:pPr>
        <w:pStyle w:val="Caption"/>
        <w:keepNext w:val="true"/>
        <w:spacing w:lineRule="auto" w:line="240" w:before="0" w:after="0"/>
        <w:rPr/>
      </w:pPr>
      <w:r>
        <w:rPr/>
        <w:t>to the scramble control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967"/>
        <w:gridCol w:w="3519"/>
        <w:gridCol w:w="879"/>
        <w:gridCol w:w="2414"/>
      </w:tblGrid>
      <w:tr>
        <w:trPr>
          <w:trHeight w:val="300" w:hRule="atLeast"/>
        </w:trPr>
        <w:tc>
          <w:tcPr>
            <w:tcW w:w="90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ATHWAY: GLUCOSE METABOLISM</w:t>
            </w:r>
          </w:p>
        </w:tc>
      </w:tr>
      <w:tr>
        <w:trPr>
          <w:trHeight w:val="300" w:hRule="atLeast"/>
        </w:trPr>
        <w:tc>
          <w:tcPr>
            <w:tcW w:w="5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GLYCOLY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T-TEST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Fold Up- or Down-Regulation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Gene Symbol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Description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Gene Na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 valu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iRNA-Zip7 /Scramble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74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Aldoa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ldolase A, fructose-bisphospha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894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449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Aldob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ldolase B, fructose-bisphospha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331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965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Aldoc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ldolase C, fructose-bisphospha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8710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75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Bpgm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2,3-bisphosphoglycerate mu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032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31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Eno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Enolase 1, alpha non-neur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5236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8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35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Eno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Enolase 2, gamma neuronal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9135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79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Eno3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Enolase 3, beta muscl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128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769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alm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alactose mutaro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017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0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apdhs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yceraldehyde-3-phosphate dehydrogenase, spermatogeni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8853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02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ck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uco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749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4.39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15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pi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ucose phosphate isomer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5158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03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usb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ucuronidase, bet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136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5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38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Hk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Hexokin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873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103324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Hk3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Hexokinase 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611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64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8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fkl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fructokinase, liver, B-typ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6227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88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gam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glycerate mut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315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82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gk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glycerate kin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688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311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gk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glycerate kin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619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57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gm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glucomut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8811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81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gm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glucomut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279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835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gm3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glucomutase 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920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36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klr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kinase liver and red blood cell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631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94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Tpi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Triosephosphate isomer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210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5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  <w:lang w:val="en-AU" w:eastAsia="en-AU"/>
              </w:rPr>
              <w:t>GLUCONEOGENE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T-TEST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Fold Up- or Down-Regulation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Gene Symbol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Description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Gene Na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 valu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iRNA-Zip7 /Scramble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93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Fbp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Fructose bisphosphat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758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79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Fbp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Fructose bisphosphat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327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0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6pc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ucose-6-phosphatase, catalyti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866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7593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6pc3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ucose 6 phosphatase, catalytic, 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448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10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ck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enolpyruvate carboxykinase 1, cytosoli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9734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89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ck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enolpyruvate carboxykinase 2 (mitochondrial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021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7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cx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carboxy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914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5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  <w:lang w:val="en-AU" w:eastAsia="en-AU"/>
              </w:rPr>
              <w:t>REGUL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T-TEST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Fold Up- or Down-Regulation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Gene Symbol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Description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Gene Na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 valu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iRNA-Zip7 /Scramble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10246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dp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dehyrogenase phosphatase catalytic subunit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9157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983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dpr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dehydrogenase phosphatase regulatory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8473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7266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dk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dehydrogenase kinase, isoenzym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332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336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dk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dehydrogenase kinase, isoenzym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9196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456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dk3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dehydrogenase kinase, isoenzyme 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8293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37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dk4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dehydrogenase kinase, isoenzyme 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9789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5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TCA CYCL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T-TEST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Fold Up- or Down-Regulation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Gene Symbol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Description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Gene Na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 valu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iRNA-Zip7 /Scramble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340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Acly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TP citrate ly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518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738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Aco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onit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5539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806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Aco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conitase 2, mitochondrial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212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64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Cs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Citrate synt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7487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456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Dlat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 xml:space="preserve">Dihydrolipoamide S-acetyltransferase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742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8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78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Dld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Dihydrolipoamid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9711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302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Dlst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 xml:space="preserve">Dihydrolipoamide S-succinyltransferase 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358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4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02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Fh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Fumarate hydrat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567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04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Idh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Isocitrate dehydrogenase 1 (NADP+), solubl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774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730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Idh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Isocitrate dehydrogenase 2 (NADP+), mitochondrial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707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957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Idh3a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Isocitrate dehydrogenase 3 (NAD+) alph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5976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308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Idh3b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Isocitrate dehydrogenase 3 (NAD+) bet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9284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3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Idh3g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Isocitrate dehydrogenase 3 (NAD+), gamm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153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6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Mdh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Malate dehydrogenase 1, NAD (soluble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674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96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Mdh1b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Malate dehydrogenase 1B, NAD (soluble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7159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6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Mdh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Malate dehydrogenase 2, NAD (mitochondrial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573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095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Ogdh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Oxoglutarate dehydrogenase (lipoamide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6182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8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7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cx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carboxy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914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8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dha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dehydrogenase E1 alpha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5116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6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42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dhb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yruvate dehydrogenase (lipoamide) bet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304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328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Sdha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Succinate dehydrogenase complex, subunit A, flavoprotein (Fp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985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337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Sdhb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Succinate dehydrogenase complex, subunit B, iron sulfur (Ip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609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53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Sdhc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Succinate dehydrogenase complex, subunit C, integral membran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802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5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58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Sdhd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Succinate dehydrogenase complex, subunit D, integral membran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5703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15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Sucla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Succinate-Coenzyme A ligase, ADP-forming, beta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303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98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Suclg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Succinate-CoA ligase, GDP-forming, alpha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8011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06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15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Suclg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Succinate-Coenzyme A ligase, GDP-forming, beta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941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5</w:t>
            </w:r>
          </w:p>
        </w:tc>
      </w:tr>
      <w:tr>
        <w:trPr>
          <w:trHeight w:val="300" w:hRule="atLeast"/>
        </w:trPr>
        <w:tc>
          <w:tcPr>
            <w:tcW w:w="5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  <w:lang w:val="en-AU" w:eastAsia="en-AU"/>
              </w:rPr>
              <w:t>PENTOSE PHOSPHATE PATHWA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T-TEST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Fold Up- or Down-Regulation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Gene Symbol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Description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Gene Na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 valu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iRNA-Zip7 /Scramble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80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6pdx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ucose-6-phosphate dehydrogenase X-linke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429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733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H6pd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Hexose-6-phosphate dehydrogenase (glucose 1-dehydrogenase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355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14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rps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ribosyl pyrophosphate synthet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057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92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rps1l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ribosyl pyrophosphate synthetase 1-lik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621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66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rps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ribosyl pyrophosphate synthet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5774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531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Rbks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Ribo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4015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56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Rpe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Ribulose-5-phosphate-3-epim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2543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90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Rpia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Ribose 5-phosphate isomerase 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859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152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Taldo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Transaldol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766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93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Tkt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Transket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3708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AU" w:eastAsia="en-AU"/>
              </w:rPr>
              <w:t>PATHWAY: GLYCOGEN METABOLISM</w:t>
            </w:r>
          </w:p>
        </w:tc>
      </w:tr>
      <w:tr>
        <w:trPr>
          <w:trHeight w:val="300" w:hRule="atLeast"/>
        </w:trPr>
        <w:tc>
          <w:tcPr>
            <w:tcW w:w="5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  <w:lang w:val="en-AU" w:eastAsia="en-AU"/>
              </w:rPr>
              <w:t>SYNTHESI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T-TEST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Fold Up- or Down-Regulation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Gene Symbol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Description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Gene Na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 valu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iRNA-Zip7 /Scramble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88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be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ucan (1,4-alpha-), branching enzym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032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98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306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ys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ycogen synthase 1, muscl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0860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455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ys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ycogen synth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392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Ugp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UDP-glucose pyrophosphoryl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283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23</w:t>
            </w:r>
          </w:p>
        </w:tc>
      </w:tr>
      <w:tr>
        <w:trPr>
          <w:trHeight w:val="300" w:hRule="atLeast"/>
        </w:trPr>
        <w:tc>
          <w:tcPr>
            <w:tcW w:w="5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  <w:lang w:val="en-AU" w:eastAsia="en-AU"/>
              </w:rPr>
              <w:t>DEGRAD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T-TEST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Fold Up- or Down-Regulation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Gene Symbol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Description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Gene Na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 valu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iRNA-Zip7 /Scramble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10813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Agl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Amylo-1,6-glucosidase, 4-alpha-glucano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029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57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gm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glucomut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8811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81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gm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glucomut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279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835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gm3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glucomutase 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920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331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ygl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Liver glycogen phosphory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9517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122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ygm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Muscle glycogen phosphory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040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5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  <w:lang w:val="en-AU" w:eastAsia="en-AU"/>
              </w:rPr>
              <w:t>REGULA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T-TEST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Fold Up- or Down-Regulation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Gene Symbol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Description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Gene Na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 valu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iRNA-Zip7 /Scramble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010316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sk3a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ycogen synthase kinase 3 alph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6990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982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Gsk3b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Glycogen synthase kinase 3 bet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768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730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hka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rylase kinase alpha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6585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1994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hkb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rylase kinase bet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0.0322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110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hkg1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rylase kinase gamma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4520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NM_0268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hkg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Phosphorylase kinase, gamma 2 (testis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0.1841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AU" w:eastAsia="en-AU"/>
              </w:rPr>
              <w:t>1.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>P values in bold font are significan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22:58:00Z</dcterms:created>
  <dc:creator>Steve</dc:creator>
  <dc:description/>
  <cp:keywords/>
  <dc:language>en-US</dc:language>
  <cp:lastModifiedBy>Steve</cp:lastModifiedBy>
  <cp:lastPrinted>2013-01-17T12:32:00Z</cp:lastPrinted>
  <dcterms:modified xsi:type="dcterms:W3CDTF">2013-10-03T01:46:00Z</dcterms:modified>
  <cp:revision>5</cp:revision>
  <dc:subject/>
  <dc:title/>
</cp:coreProperties>
</file>